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0531" w:rsidRPr="00005A3D" w:rsidRDefault="00940531" w:rsidP="00997D4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</w:t>
      </w:r>
      <w:r w:rsidR="00C41540"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>S. Meta-analysis results for skeletal muscle responses in aging compared with young adults in human studies.</w:t>
      </w:r>
    </w:p>
    <w:p w:rsidR="00940531" w:rsidRPr="00005A3D" w:rsidRDefault="00940531">
      <w:pPr>
        <w:rPr>
          <w:rFonts w:asciiTheme="majorBidi" w:hAnsiTheme="majorBidi" w:cstheme="majorBidi"/>
        </w:rPr>
      </w:pPr>
    </w:p>
    <w:p w:rsidR="0077719A" w:rsidRPr="00005A3D" w:rsidRDefault="00C41540" w:rsidP="0094053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 w:rsidR="00940531"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A. Skeletal muscle </w:t>
      </w:r>
      <w:r w:rsidR="00483937"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CSA </w:t>
      </w:r>
      <w:r w:rsidR="00940531"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>in mixed</w:t>
      </w:r>
      <w:r w:rsidR="00483937"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fiber</w:t>
      </w:r>
      <w:r w:rsidR="00940531"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>s.</w:t>
      </w:r>
    </w:p>
    <w:p w:rsidR="00483937" w:rsidRPr="00005A3D" w:rsidRDefault="00483937">
      <w:pPr>
        <w:rPr>
          <w:rFonts w:asciiTheme="majorBidi" w:hAnsiTheme="majorBidi" w:cstheme="majorBidi"/>
        </w:rPr>
      </w:pPr>
      <w:r w:rsidRPr="00005A3D">
        <w:rPr>
          <w:rFonts w:asciiTheme="majorBidi" w:hAnsiTheme="majorBidi" w:cstheme="majorBidi"/>
          <w:noProof/>
        </w:rPr>
        <w:drawing>
          <wp:inline distT="0" distB="0" distL="0" distR="0" wp14:anchorId="2B7490D3" wp14:editId="05237A6E">
            <wp:extent cx="5943600" cy="142240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2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3937" w:rsidRPr="00005A3D" w:rsidRDefault="00C41540" w:rsidP="0094053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 w:rsidR="00940531"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B. Skeletal muscle </w:t>
      </w:r>
      <w:r w:rsidR="00483937"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CSA </w:t>
      </w:r>
      <w:r w:rsidR="00940531"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>in t</w:t>
      </w:r>
      <w:r w:rsidR="00483937"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>ype I fiber</w:t>
      </w:r>
      <w:r w:rsidR="00940531"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>s.</w:t>
      </w:r>
    </w:p>
    <w:p w:rsidR="00483937" w:rsidRPr="00005A3D" w:rsidRDefault="00BA0AA3">
      <w:pPr>
        <w:rPr>
          <w:rFonts w:asciiTheme="majorBidi" w:hAnsiTheme="majorBidi" w:cstheme="majorBidi"/>
        </w:rPr>
      </w:pPr>
      <w:r w:rsidRPr="00005A3D">
        <w:rPr>
          <w:rFonts w:asciiTheme="majorBidi" w:hAnsiTheme="majorBidi" w:cstheme="majorBidi"/>
          <w:noProof/>
        </w:rPr>
        <w:drawing>
          <wp:inline distT="0" distB="0" distL="0" distR="0" wp14:anchorId="36F69FAF" wp14:editId="6EF4F997">
            <wp:extent cx="5943600" cy="2777490"/>
            <wp:effectExtent l="0" t="0" r="0" b="381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7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3937" w:rsidRPr="00005A3D" w:rsidRDefault="00483937">
      <w:pPr>
        <w:rPr>
          <w:rFonts w:asciiTheme="majorBidi" w:hAnsiTheme="majorBidi" w:cstheme="majorBidi"/>
        </w:rPr>
      </w:pPr>
    </w:p>
    <w:p w:rsidR="00483937" w:rsidRPr="00005A3D" w:rsidRDefault="00483937">
      <w:pPr>
        <w:rPr>
          <w:rFonts w:asciiTheme="majorBidi" w:hAnsiTheme="majorBidi" w:cstheme="majorBidi"/>
        </w:rPr>
      </w:pPr>
    </w:p>
    <w:p w:rsidR="00483937" w:rsidRPr="00005A3D" w:rsidRDefault="00483937">
      <w:pPr>
        <w:rPr>
          <w:rFonts w:asciiTheme="majorBidi" w:hAnsiTheme="majorBidi" w:cstheme="majorBidi"/>
        </w:rPr>
      </w:pPr>
    </w:p>
    <w:p w:rsidR="00483937" w:rsidRPr="00005A3D" w:rsidRDefault="00483937">
      <w:pPr>
        <w:rPr>
          <w:rFonts w:asciiTheme="majorBidi" w:hAnsiTheme="majorBidi" w:cstheme="majorBidi"/>
        </w:rPr>
      </w:pPr>
    </w:p>
    <w:p w:rsidR="00483937" w:rsidRPr="00005A3D" w:rsidRDefault="00483937">
      <w:pPr>
        <w:rPr>
          <w:rFonts w:asciiTheme="majorBidi" w:hAnsiTheme="majorBidi" w:cstheme="majorBidi"/>
        </w:rPr>
      </w:pPr>
    </w:p>
    <w:p w:rsidR="00483937" w:rsidRPr="00005A3D" w:rsidRDefault="00483937">
      <w:pPr>
        <w:rPr>
          <w:rFonts w:asciiTheme="majorBidi" w:hAnsiTheme="majorBidi" w:cstheme="majorBidi"/>
        </w:rPr>
      </w:pPr>
    </w:p>
    <w:p w:rsidR="00483937" w:rsidRPr="00005A3D" w:rsidRDefault="00483937">
      <w:pPr>
        <w:rPr>
          <w:rFonts w:asciiTheme="majorBidi" w:hAnsiTheme="majorBidi" w:cstheme="majorBidi"/>
        </w:rPr>
      </w:pPr>
    </w:p>
    <w:p w:rsidR="00483937" w:rsidRPr="00005A3D" w:rsidRDefault="00C41540" w:rsidP="0094053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4</w:t>
      </w:r>
      <w:r w:rsidR="00940531"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C. Skeletal muscle </w:t>
      </w:r>
      <w:r w:rsidR="00483937"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CSA </w:t>
      </w:r>
      <w:r w:rsidR="00940531"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n </w:t>
      </w:r>
      <w:r w:rsidR="00483937"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>type II fiber</w:t>
      </w:r>
      <w:r w:rsidR="00940531"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>s.</w:t>
      </w:r>
    </w:p>
    <w:p w:rsidR="00483937" w:rsidRPr="00005A3D" w:rsidRDefault="00BA0AA3">
      <w:pPr>
        <w:rPr>
          <w:rFonts w:asciiTheme="majorBidi" w:hAnsiTheme="majorBidi" w:cstheme="majorBidi"/>
        </w:rPr>
      </w:pPr>
      <w:r w:rsidRPr="00005A3D">
        <w:rPr>
          <w:rFonts w:asciiTheme="majorBidi" w:hAnsiTheme="majorBidi" w:cstheme="majorBidi"/>
          <w:noProof/>
        </w:rPr>
        <w:drawing>
          <wp:inline distT="0" distB="0" distL="0" distR="0" wp14:anchorId="76F08230" wp14:editId="6A2ABACD">
            <wp:extent cx="5943600" cy="2777490"/>
            <wp:effectExtent l="0" t="0" r="0" b="381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7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3937" w:rsidRPr="00005A3D" w:rsidRDefault="00907B2A" w:rsidP="00907B2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>Note:</w:t>
      </w:r>
      <w:r w:rsidRPr="00005A3D">
        <w:rPr>
          <w:rFonts w:ascii="Times New Roman" w:eastAsia="Times New Roman" w:hAnsi="Times New Roman" w:cs="Times New Roman"/>
          <w:sz w:val="24"/>
          <w:szCs w:val="24"/>
        </w:rPr>
        <w:t xml:space="preserve"> The mean reduction in CSA in response to human aging ranged</w:t>
      </w:r>
      <w:r w:rsidRPr="00005A3D">
        <w:rPr>
          <w:rFonts w:asciiTheme="majorBidi" w:hAnsiTheme="majorBidi" w:cstheme="majorBidi"/>
          <w:sz w:val="24"/>
          <w:szCs w:val="24"/>
        </w:rPr>
        <w:t xml:space="preserve"> from ~-21.8% in mixed fibers to ~0.3% in type I and ~-32.1% in type II fibers.</w:t>
      </w:r>
    </w:p>
    <w:p w:rsidR="00907B2A" w:rsidRPr="00005A3D" w:rsidRDefault="00907B2A">
      <w:pPr>
        <w:rPr>
          <w:rFonts w:asciiTheme="majorBidi" w:hAnsiTheme="majorBidi" w:cstheme="majorBidi"/>
        </w:rPr>
      </w:pPr>
    </w:p>
    <w:p w:rsidR="00483937" w:rsidRPr="00005A3D" w:rsidRDefault="00C41540" w:rsidP="0094053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 w:rsidR="00940531"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>SD. Myonuclear content in mixed</w:t>
      </w:r>
      <w:r w:rsidR="008E3866"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fiber</w:t>
      </w:r>
      <w:r w:rsidR="00940531"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>s.</w:t>
      </w:r>
    </w:p>
    <w:p w:rsidR="008E3866" w:rsidRPr="00005A3D" w:rsidRDefault="008626E3">
      <w:pPr>
        <w:rPr>
          <w:rFonts w:asciiTheme="majorBidi" w:hAnsiTheme="majorBidi" w:cstheme="majorBidi"/>
        </w:rPr>
      </w:pPr>
      <w:r w:rsidRPr="00005A3D">
        <w:rPr>
          <w:rFonts w:asciiTheme="majorBidi" w:hAnsiTheme="majorBidi" w:cstheme="majorBidi"/>
          <w:noProof/>
        </w:rPr>
        <w:drawing>
          <wp:inline distT="0" distB="0" distL="0" distR="0">
            <wp:extent cx="5943600" cy="2201333"/>
            <wp:effectExtent l="0" t="0" r="0" b="8890"/>
            <wp:docPr id="2" name="Picture 2" descr="I:\Papers in Draft\Muscle Memory\Young vs Old\Analysis\Forest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Papers in Draft\Muscle Memory\Young vs Old\Analysis\Forest plot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013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3866" w:rsidRPr="00005A3D" w:rsidRDefault="008E3866">
      <w:pPr>
        <w:rPr>
          <w:rFonts w:asciiTheme="majorBidi" w:hAnsiTheme="majorBidi" w:cstheme="majorBidi"/>
        </w:rPr>
      </w:pPr>
    </w:p>
    <w:p w:rsidR="008E3866" w:rsidRPr="00005A3D" w:rsidRDefault="008E3866">
      <w:pPr>
        <w:rPr>
          <w:rFonts w:asciiTheme="majorBidi" w:hAnsiTheme="majorBidi" w:cstheme="majorBidi"/>
        </w:rPr>
      </w:pPr>
    </w:p>
    <w:p w:rsidR="008E3866" w:rsidRPr="00005A3D" w:rsidRDefault="008E3866">
      <w:pPr>
        <w:rPr>
          <w:rFonts w:asciiTheme="majorBidi" w:hAnsiTheme="majorBidi" w:cstheme="majorBidi"/>
        </w:rPr>
      </w:pPr>
    </w:p>
    <w:p w:rsidR="008E3866" w:rsidRPr="00005A3D" w:rsidRDefault="008E3866">
      <w:pPr>
        <w:rPr>
          <w:rFonts w:asciiTheme="majorBidi" w:hAnsiTheme="majorBidi" w:cstheme="majorBidi"/>
        </w:rPr>
      </w:pPr>
    </w:p>
    <w:p w:rsidR="008E3866" w:rsidRPr="00005A3D" w:rsidRDefault="00C41540" w:rsidP="0090395C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4</w:t>
      </w:r>
      <w:r w:rsidR="00940531"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90395C"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>E</w:t>
      </w:r>
      <w:r w:rsidR="00940531"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Myonuclear content in </w:t>
      </w:r>
      <w:r w:rsidR="008E3866"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>type I fiber</w:t>
      </w:r>
      <w:r w:rsidR="00940531"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>s.</w:t>
      </w:r>
    </w:p>
    <w:p w:rsidR="008E3866" w:rsidRPr="00005A3D" w:rsidRDefault="00335B6D">
      <w:pPr>
        <w:rPr>
          <w:rFonts w:asciiTheme="majorBidi" w:hAnsiTheme="majorBidi" w:cstheme="majorBidi"/>
        </w:rPr>
      </w:pPr>
      <w:r w:rsidRPr="00005A3D">
        <w:rPr>
          <w:rFonts w:asciiTheme="majorBidi" w:hAnsiTheme="majorBidi" w:cstheme="majorBidi"/>
          <w:noProof/>
        </w:rPr>
        <w:drawing>
          <wp:inline distT="0" distB="0" distL="0" distR="0" wp14:anchorId="3256F367" wp14:editId="2B9A08C1">
            <wp:extent cx="5943600" cy="169799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9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3866" w:rsidRPr="00005A3D" w:rsidRDefault="008E3866">
      <w:pPr>
        <w:rPr>
          <w:rFonts w:asciiTheme="majorBidi" w:hAnsiTheme="majorBidi" w:cstheme="majorBidi"/>
        </w:rPr>
      </w:pPr>
    </w:p>
    <w:p w:rsidR="008E3866" w:rsidRPr="00005A3D" w:rsidRDefault="00C41540" w:rsidP="00C14728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 w:rsidR="00940531"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90395C"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>F</w:t>
      </w:r>
      <w:r w:rsidR="00940531"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>. Myonuclear con</w:t>
      </w:r>
      <w:bookmarkStart w:id="0" w:name="_GoBack"/>
      <w:bookmarkEnd w:id="0"/>
      <w:r w:rsidR="00940531"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ent in </w:t>
      </w:r>
      <w:r w:rsidR="008E3866"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>type II fiber</w:t>
      </w:r>
      <w:r w:rsidR="00940531"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>s.</w:t>
      </w:r>
    </w:p>
    <w:p w:rsidR="008E3866" w:rsidRPr="00005A3D" w:rsidRDefault="00335B6D">
      <w:pPr>
        <w:rPr>
          <w:rFonts w:asciiTheme="majorBidi" w:hAnsiTheme="majorBidi" w:cstheme="majorBidi"/>
        </w:rPr>
      </w:pPr>
      <w:r w:rsidRPr="00005A3D">
        <w:rPr>
          <w:rFonts w:asciiTheme="majorBidi" w:hAnsiTheme="majorBidi" w:cstheme="majorBidi"/>
          <w:noProof/>
        </w:rPr>
        <w:drawing>
          <wp:inline distT="0" distB="0" distL="0" distR="0" wp14:anchorId="4E8BB45A" wp14:editId="6B9DA2C8">
            <wp:extent cx="5943600" cy="1727200"/>
            <wp:effectExtent l="0" t="0" r="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2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7B2A" w:rsidRPr="00005A3D" w:rsidRDefault="00907B2A" w:rsidP="00907B2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>Note:</w:t>
      </w:r>
      <w:r w:rsidRPr="00005A3D">
        <w:rPr>
          <w:rFonts w:ascii="Times New Roman" w:eastAsia="Times New Roman" w:hAnsi="Times New Roman" w:cs="Times New Roman"/>
          <w:sz w:val="24"/>
          <w:szCs w:val="24"/>
        </w:rPr>
        <w:t xml:space="preserve"> The mean reduction in myonuclear content in response to human aging ranged</w:t>
      </w:r>
      <w:r w:rsidRPr="00005A3D">
        <w:rPr>
          <w:rFonts w:asciiTheme="majorBidi" w:hAnsiTheme="majorBidi" w:cstheme="majorBidi"/>
          <w:sz w:val="24"/>
          <w:szCs w:val="24"/>
        </w:rPr>
        <w:t xml:space="preserve"> from ~-0.1% in mixed fibers to ~-5.7% in type I and ~-22.8% in type II fibers.</w:t>
      </w:r>
    </w:p>
    <w:p w:rsidR="00057881" w:rsidRPr="00005A3D" w:rsidRDefault="00057881" w:rsidP="0005788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057881" w:rsidRPr="00005A3D" w:rsidRDefault="00C41540" w:rsidP="0005788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 w:rsidR="00057881"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>SG. MND in mixed fibers.</w:t>
      </w:r>
    </w:p>
    <w:p w:rsidR="00057881" w:rsidRPr="00005A3D" w:rsidRDefault="00057881" w:rsidP="00057881">
      <w:pPr>
        <w:rPr>
          <w:rFonts w:asciiTheme="majorBidi" w:hAnsiTheme="majorBidi" w:cstheme="majorBidi"/>
        </w:rPr>
      </w:pPr>
      <w:r w:rsidRPr="00005A3D">
        <w:rPr>
          <w:rFonts w:asciiTheme="majorBidi" w:hAnsiTheme="majorBidi" w:cstheme="majorBidi"/>
          <w:noProof/>
        </w:rPr>
        <w:drawing>
          <wp:inline distT="0" distB="0" distL="0" distR="0" wp14:anchorId="1FD9E619" wp14:editId="055D1923">
            <wp:extent cx="5943600" cy="1190870"/>
            <wp:effectExtent l="0" t="0" r="0" b="9525"/>
            <wp:docPr id="5" name="Picture 5" descr="I:\Papers in Draft\Muscle Memory\Young vs Old\Analysis\Forest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I:\Papers in Draft\Muscle Memory\Young vs Old\Analysis\Forest plot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190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7881" w:rsidRPr="00005A3D" w:rsidRDefault="00057881" w:rsidP="0005788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057881" w:rsidRPr="00005A3D" w:rsidRDefault="00057881" w:rsidP="0005788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057881" w:rsidRPr="00005A3D" w:rsidRDefault="00057881" w:rsidP="0005788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057881" w:rsidRPr="00005A3D" w:rsidRDefault="00C41540" w:rsidP="0005788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4</w:t>
      </w:r>
      <w:r w:rsidR="00057881"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>SH. MND in type I fibers.</w:t>
      </w:r>
    </w:p>
    <w:p w:rsidR="00057881" w:rsidRPr="00005A3D" w:rsidRDefault="00057881" w:rsidP="00057881">
      <w:pPr>
        <w:rPr>
          <w:rFonts w:asciiTheme="majorBidi" w:hAnsiTheme="majorBidi" w:cstheme="majorBidi"/>
        </w:rPr>
      </w:pPr>
      <w:r w:rsidRPr="00005A3D">
        <w:rPr>
          <w:rFonts w:asciiTheme="majorBidi" w:hAnsiTheme="majorBidi" w:cstheme="majorBidi"/>
          <w:noProof/>
        </w:rPr>
        <w:drawing>
          <wp:inline distT="0" distB="0" distL="0" distR="0" wp14:anchorId="5F9A1533" wp14:editId="352C3C4A">
            <wp:extent cx="5943600" cy="1535263"/>
            <wp:effectExtent l="0" t="0" r="0" b="8255"/>
            <wp:docPr id="15" name="Picture 15" descr="I:\Papers in Draft\Muscle Memory\Young vs Old\Analysis\Forest p1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:\Papers in Draft\Muscle Memory\Young vs Old\Analysis\Forest p1lot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352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7881" w:rsidRPr="00005A3D" w:rsidRDefault="00C41540" w:rsidP="0005788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 w:rsidR="00057881"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>SI. MND in type II fibers.</w:t>
      </w:r>
    </w:p>
    <w:p w:rsidR="00057881" w:rsidRPr="00005A3D" w:rsidRDefault="00057881" w:rsidP="00057881">
      <w:pPr>
        <w:rPr>
          <w:rFonts w:asciiTheme="majorBidi" w:hAnsiTheme="majorBidi" w:cstheme="majorBidi"/>
        </w:rPr>
      </w:pPr>
      <w:r w:rsidRPr="00005A3D">
        <w:rPr>
          <w:rFonts w:asciiTheme="majorBidi" w:hAnsiTheme="majorBidi" w:cstheme="majorBidi"/>
          <w:noProof/>
        </w:rPr>
        <w:drawing>
          <wp:inline distT="0" distB="0" distL="0" distR="0" wp14:anchorId="7D11B8E6" wp14:editId="2BEF3D7A">
            <wp:extent cx="5943600" cy="1507465"/>
            <wp:effectExtent l="0" t="0" r="0" b="0"/>
            <wp:docPr id="16" name="Picture 16" descr="I:\Papers in Draft\Muscle Memory\Young vs Old\Analysis\Forest p11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I:\Papers in Draft\Muscle Memory\Young vs Old\Analysis\Forest p11lot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07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7B2A" w:rsidRPr="00005A3D" w:rsidRDefault="00907B2A" w:rsidP="00907B2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>Note:</w:t>
      </w:r>
      <w:r w:rsidRPr="00005A3D">
        <w:rPr>
          <w:rFonts w:ascii="Times New Roman" w:eastAsia="Times New Roman" w:hAnsi="Times New Roman" w:cs="Times New Roman"/>
          <w:sz w:val="24"/>
          <w:szCs w:val="24"/>
        </w:rPr>
        <w:t xml:space="preserve"> The mean reduction in MND in response to human aging ranged</w:t>
      </w:r>
      <w:r w:rsidRPr="00005A3D">
        <w:rPr>
          <w:rFonts w:asciiTheme="majorBidi" w:hAnsiTheme="majorBidi" w:cstheme="majorBidi"/>
          <w:sz w:val="24"/>
          <w:szCs w:val="24"/>
        </w:rPr>
        <w:t xml:space="preserve"> from ~-10.4% in mixed fibers to ~1% in type I and ~-18.9% in type II fibers.</w:t>
      </w:r>
    </w:p>
    <w:p w:rsidR="00FB3AF2" w:rsidRPr="00005A3D" w:rsidRDefault="00FB3AF2">
      <w:pPr>
        <w:rPr>
          <w:rFonts w:asciiTheme="majorBidi" w:hAnsiTheme="majorBidi" w:cstheme="majorBidi"/>
        </w:rPr>
      </w:pPr>
    </w:p>
    <w:p w:rsidR="00FB3AF2" w:rsidRPr="00005A3D" w:rsidRDefault="00C41540" w:rsidP="0005788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 w:rsidR="00940531"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057881"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>J</w:t>
      </w:r>
      <w:r w:rsidR="00940531"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="00A5720C"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>Satellite cell</w:t>
      </w:r>
      <w:r w:rsidR="00940531"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>s in</w:t>
      </w:r>
      <w:r w:rsidR="00A5720C"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940531"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>mixed</w:t>
      </w:r>
      <w:r w:rsidR="00A5720C"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fiber</w:t>
      </w:r>
      <w:r w:rsidR="00940531"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>s.</w:t>
      </w:r>
    </w:p>
    <w:p w:rsidR="00A5720C" w:rsidRPr="00005A3D" w:rsidRDefault="002F2A94">
      <w:pPr>
        <w:rPr>
          <w:rFonts w:asciiTheme="majorBidi" w:hAnsiTheme="majorBidi" w:cstheme="majorBidi"/>
        </w:rPr>
      </w:pPr>
      <w:r w:rsidRPr="00005A3D">
        <w:rPr>
          <w:rFonts w:asciiTheme="majorBidi" w:hAnsiTheme="majorBidi" w:cstheme="majorBidi"/>
          <w:noProof/>
        </w:rPr>
        <w:drawing>
          <wp:inline distT="0" distB="0" distL="0" distR="0" wp14:anchorId="74CCD3C0" wp14:editId="6AB9AA5D">
            <wp:extent cx="5700156" cy="255471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694467" cy="25521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5065" w:rsidRPr="00005A3D" w:rsidRDefault="00F55065">
      <w:pPr>
        <w:rPr>
          <w:rFonts w:asciiTheme="majorBidi" w:hAnsiTheme="majorBidi" w:cstheme="majorBidi"/>
        </w:rPr>
      </w:pPr>
    </w:p>
    <w:p w:rsidR="00F55065" w:rsidRPr="00005A3D" w:rsidRDefault="00C41540" w:rsidP="0005788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4</w:t>
      </w:r>
      <w:r w:rsidR="00940531"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057881"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>K</w:t>
      </w:r>
      <w:r w:rsidR="00940531"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Satellite cells in </w:t>
      </w:r>
      <w:r w:rsidR="00F55065"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>type I fiber</w:t>
      </w:r>
      <w:r w:rsidR="00940531"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>s.</w:t>
      </w:r>
    </w:p>
    <w:p w:rsidR="00F55065" w:rsidRPr="00005A3D" w:rsidRDefault="00CE6C43">
      <w:pPr>
        <w:rPr>
          <w:rFonts w:asciiTheme="majorBidi" w:hAnsiTheme="majorBidi" w:cstheme="majorBidi"/>
        </w:rPr>
      </w:pPr>
      <w:r w:rsidRPr="00005A3D">
        <w:rPr>
          <w:rFonts w:asciiTheme="majorBidi" w:hAnsiTheme="majorBidi" w:cstheme="majorBidi"/>
          <w:noProof/>
        </w:rPr>
        <w:drawing>
          <wp:inline distT="0" distB="0" distL="0" distR="0" wp14:anchorId="25015841" wp14:editId="7BD81F74">
            <wp:extent cx="5943600" cy="234823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48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5065" w:rsidRPr="00005A3D" w:rsidRDefault="00F55065">
      <w:pPr>
        <w:rPr>
          <w:rFonts w:asciiTheme="majorBidi" w:hAnsiTheme="majorBidi" w:cstheme="majorBidi"/>
        </w:rPr>
      </w:pPr>
    </w:p>
    <w:p w:rsidR="00F55065" w:rsidRPr="00005A3D" w:rsidRDefault="00C41540" w:rsidP="0005788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 w:rsidR="00A5624C"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057881"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>L</w:t>
      </w:r>
      <w:r w:rsidR="00A5624C"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Satellite cells in </w:t>
      </w:r>
      <w:r w:rsidR="00F55065"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>type II fiber</w:t>
      </w:r>
      <w:r w:rsidR="00A5624C"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>s.</w:t>
      </w:r>
    </w:p>
    <w:p w:rsidR="00F55065" w:rsidRPr="00005A3D" w:rsidRDefault="00CE6C43">
      <w:pPr>
        <w:rPr>
          <w:rFonts w:asciiTheme="majorBidi" w:hAnsiTheme="majorBidi" w:cstheme="majorBidi"/>
        </w:rPr>
      </w:pPr>
      <w:r w:rsidRPr="00005A3D">
        <w:rPr>
          <w:rFonts w:asciiTheme="majorBidi" w:hAnsiTheme="majorBidi" w:cstheme="majorBidi"/>
          <w:noProof/>
        </w:rPr>
        <w:drawing>
          <wp:inline distT="0" distB="0" distL="0" distR="0" wp14:anchorId="1429283E" wp14:editId="48BE0FD2">
            <wp:extent cx="5943600" cy="234823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48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7B2A" w:rsidRDefault="00907B2A" w:rsidP="00907B2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05A3D">
        <w:rPr>
          <w:rFonts w:ascii="Times New Roman" w:eastAsia="Times New Roman" w:hAnsi="Times New Roman" w:cs="Times New Roman"/>
          <w:b/>
          <w:bCs/>
          <w:sz w:val="24"/>
          <w:szCs w:val="24"/>
        </w:rPr>
        <w:t>Note:</w:t>
      </w:r>
      <w:r w:rsidRPr="00005A3D">
        <w:rPr>
          <w:rFonts w:ascii="Times New Roman" w:eastAsia="Times New Roman" w:hAnsi="Times New Roman" w:cs="Times New Roman"/>
          <w:sz w:val="24"/>
          <w:szCs w:val="24"/>
        </w:rPr>
        <w:t xml:space="preserve"> The mean reduction in myonuclear content in response to human aging ranged</w:t>
      </w:r>
      <w:r w:rsidRPr="00005A3D">
        <w:rPr>
          <w:rFonts w:asciiTheme="majorBidi" w:hAnsiTheme="majorBidi" w:cstheme="majorBidi"/>
          <w:sz w:val="24"/>
          <w:szCs w:val="24"/>
        </w:rPr>
        <w:t xml:space="preserve"> from ~-68.5% in mixed fibers to ~-5% in type I and ~-63% in type II fibers.</w:t>
      </w:r>
    </w:p>
    <w:p w:rsidR="00057881" w:rsidRPr="00CB7D11" w:rsidRDefault="00057881" w:rsidP="00CB7D11">
      <w:pPr>
        <w:rPr>
          <w:rFonts w:asciiTheme="majorBidi" w:hAnsiTheme="majorBidi" w:cstheme="majorBidi"/>
        </w:rPr>
      </w:pPr>
    </w:p>
    <w:sectPr w:rsidR="00057881" w:rsidRPr="00CB7D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539F"/>
    <w:rsid w:val="00005A3D"/>
    <w:rsid w:val="00057881"/>
    <w:rsid w:val="002F2A94"/>
    <w:rsid w:val="00335B6D"/>
    <w:rsid w:val="00483937"/>
    <w:rsid w:val="00540899"/>
    <w:rsid w:val="00650F47"/>
    <w:rsid w:val="0077719A"/>
    <w:rsid w:val="00795749"/>
    <w:rsid w:val="008233E7"/>
    <w:rsid w:val="008626E3"/>
    <w:rsid w:val="0088539F"/>
    <w:rsid w:val="008E3866"/>
    <w:rsid w:val="0090395C"/>
    <w:rsid w:val="00907B2A"/>
    <w:rsid w:val="00940531"/>
    <w:rsid w:val="00997D40"/>
    <w:rsid w:val="00A5624C"/>
    <w:rsid w:val="00A5720C"/>
    <w:rsid w:val="00BA0AA3"/>
    <w:rsid w:val="00C14728"/>
    <w:rsid w:val="00C23277"/>
    <w:rsid w:val="00C41540"/>
    <w:rsid w:val="00CB7D11"/>
    <w:rsid w:val="00CE6C43"/>
    <w:rsid w:val="00F55065"/>
    <w:rsid w:val="00FB3AF2"/>
    <w:rsid w:val="00FF1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E5599"/>
  <w15:docId w15:val="{F3AC5B69-10CF-45B0-A322-4350C2ECE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39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93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5</Pages>
  <Words>182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h</dc:creator>
  <cp:keywords/>
  <dc:description/>
  <cp:lastModifiedBy>ASUS</cp:lastModifiedBy>
  <cp:revision>25</cp:revision>
  <dcterms:created xsi:type="dcterms:W3CDTF">2021-09-23T09:55:00Z</dcterms:created>
  <dcterms:modified xsi:type="dcterms:W3CDTF">2022-03-07T05:37:00Z</dcterms:modified>
</cp:coreProperties>
</file>